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7A8BE" w14:textId="455CA4DC" w:rsidR="005B401B" w:rsidRPr="005B0518" w:rsidRDefault="00F23DE3" w:rsidP="005B0518">
      <w:pPr>
        <w:pStyle w:val="RTOTableCaption"/>
        <w:keepLines/>
        <w:pageBreakBefore/>
        <w:spacing w:before="0" w:after="0" w:line="480" w:lineRule="auto"/>
        <w:ind w:left="2268" w:hanging="2268"/>
        <w:jc w:val="left"/>
        <w:rPr>
          <w:rFonts w:ascii="Times New Roman" w:hAnsi="Times New Roman"/>
          <w:b w:val="0"/>
          <w:color w:val="000000"/>
          <w:sz w:val="24"/>
          <w:szCs w:val="24"/>
        </w:rPr>
      </w:pPr>
      <w:bookmarkStart w:id="0" w:name="_Hlk66368669"/>
      <w:bookmarkEnd w:id="0"/>
      <w:r w:rsidRPr="005B0518">
        <w:rPr>
          <w:rFonts w:ascii="Times New Roman" w:hAnsi="Times New Roman"/>
          <w:b w:val="0"/>
          <w:color w:val="000000"/>
          <w:sz w:val="24"/>
          <w:szCs w:val="24"/>
        </w:rPr>
        <w:t>Supplementary Table 2</w:t>
      </w:r>
      <w:r w:rsidR="00F002EA">
        <w:rPr>
          <w:rFonts w:ascii="Times New Roman" w:hAnsi="Times New Roman"/>
          <w:b w:val="0"/>
          <w:color w:val="000000"/>
          <w:sz w:val="24"/>
          <w:szCs w:val="24"/>
        </w:rPr>
        <w:t>.</w:t>
      </w:r>
      <w:r w:rsidR="005B401B"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 Bone marrow, spleen, and blood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>parameters</w:t>
      </w:r>
      <w:r w:rsidR="005B401B"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 in </w:t>
      </w:r>
      <w:r w:rsidR="005B401B" w:rsidRPr="005B0518"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BALB/c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exposed to WBI </w:t>
      </w:r>
      <w:r w:rsidR="005B401B" w:rsidRPr="005B0518"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at 6.5, 7.0 or 7.5 </w:t>
      </w:r>
      <w:proofErr w:type="spellStart"/>
      <w:r w:rsidR="005B401B" w:rsidRPr="005B0518">
        <w:rPr>
          <w:rFonts w:ascii="Times New Roman" w:hAnsi="Times New Roman"/>
          <w:b w:val="0"/>
          <w:bCs/>
          <w:color w:val="000000"/>
          <w:sz w:val="24"/>
          <w:szCs w:val="24"/>
        </w:rPr>
        <w:t>Gy</w:t>
      </w:r>
      <w:proofErr w:type="spellEnd"/>
      <w:r w:rsidR="005B401B" w:rsidRPr="005B0518"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 </w:t>
      </w:r>
      <w:r w:rsidR="005B401B" w:rsidRPr="005B0518">
        <w:rPr>
          <w:rFonts w:ascii="Times New Roman" w:hAnsi="Times New Roman"/>
          <w:b w:val="0"/>
          <w:color w:val="000000"/>
          <w:sz w:val="24"/>
          <w:szCs w:val="24"/>
        </w:rPr>
        <w:t>γ-rays</w:t>
      </w:r>
      <w:r w:rsidR="005B401B" w:rsidRPr="005B0518"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 and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>fed: 1-methylnicotinamide (MNA),</w:t>
      </w:r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>nicotinic acid</w:t>
      </w:r>
      <w:r w:rsidR="00F002EA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>(</w:t>
      </w:r>
      <w:proofErr w:type="spellStart"/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>NAc</w:t>
      </w:r>
      <w:proofErr w:type="spellEnd"/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>)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>,</w:t>
      </w:r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1-methyl-3-acetylpyridine </w:t>
      </w:r>
      <w:r w:rsidR="005B0518"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(1,3-MAP) </w:t>
      </w:r>
      <w:r w:rsidRPr="005B0518">
        <w:rPr>
          <w:rFonts w:ascii="Times New Roman" w:hAnsi="Times New Roman"/>
          <w:b w:val="0"/>
          <w:color w:val="000000"/>
          <w:sz w:val="24"/>
          <w:szCs w:val="24"/>
        </w:rPr>
        <w:t xml:space="preserve">or nicotinamide (NA) in drinking water (100 mg/kg </w:t>
      </w:r>
      <w:proofErr w:type="spellStart"/>
      <w:r w:rsidRPr="005B0518">
        <w:rPr>
          <w:rFonts w:ascii="Times New Roman" w:hAnsi="Times New Roman"/>
          <w:b w:val="0"/>
          <w:color w:val="000000"/>
          <w:sz w:val="24"/>
          <w:szCs w:val="24"/>
        </w:rPr>
        <w:t>b.m.</w:t>
      </w:r>
      <w:proofErr w:type="spellEnd"/>
      <w:r w:rsidRPr="005B0518">
        <w:rPr>
          <w:rFonts w:ascii="Times New Roman" w:hAnsi="Times New Roman"/>
          <w:b w:val="0"/>
          <w:color w:val="000000"/>
          <w:sz w:val="24"/>
          <w:szCs w:val="24"/>
        </w:rPr>
        <w:t>/day</w:t>
      </w:r>
      <w:r w:rsidR="00371357">
        <w:rPr>
          <w:rFonts w:ascii="Times New Roman" w:hAnsi="Times New Roman"/>
          <w:b w:val="0"/>
          <w:color w:val="000000"/>
          <w:sz w:val="24"/>
          <w:szCs w:val="24"/>
        </w:rPr>
        <w:t>)</w:t>
      </w:r>
    </w:p>
    <w:p w14:paraId="3336E359" w14:textId="6764237A" w:rsidR="005B401B" w:rsidRPr="005B0518" w:rsidRDefault="00C76E7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  <w:r w:rsidRPr="00C76E7B">
        <w:drawing>
          <wp:inline distT="0" distB="0" distL="0" distR="0" wp14:anchorId="14F7F411" wp14:editId="292B7AA2">
            <wp:extent cx="9360000" cy="4680000"/>
            <wp:effectExtent l="0" t="0" r="0" b="6350"/>
            <wp:docPr id="5" name="Obraz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52C73" w14:textId="4E14E378" w:rsidR="005B401B" w:rsidRPr="005B0518" w:rsidRDefault="005B401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</w:p>
    <w:p w14:paraId="7DE13A39" w14:textId="46AE14EF" w:rsidR="005B401B" w:rsidRPr="005B0518" w:rsidRDefault="00C76E7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  <w:r w:rsidRPr="00C76E7B">
        <w:drawing>
          <wp:inline distT="0" distB="0" distL="0" distR="0" wp14:anchorId="173BC4F6" wp14:editId="051671B1">
            <wp:extent cx="9360000" cy="4680000"/>
            <wp:effectExtent l="0" t="0" r="0" b="6350"/>
            <wp:docPr id="6" name="Obraz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83BCB" w14:textId="510B7F49" w:rsidR="005B401B" w:rsidRPr="005B0518" w:rsidRDefault="005B401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</w:p>
    <w:p w14:paraId="3EEFBFA1" w14:textId="77777777" w:rsidR="005B401B" w:rsidRPr="005B0518" w:rsidRDefault="005B401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</w:p>
    <w:p w14:paraId="5C82F81D" w14:textId="7EBECC25" w:rsidR="005B401B" w:rsidRDefault="00C76E7B" w:rsidP="005B401B">
      <w:pPr>
        <w:pStyle w:val="Nagwek6"/>
        <w:spacing w:before="0" w:after="0" w:line="480" w:lineRule="auto"/>
        <w:rPr>
          <w:b w:val="0"/>
          <w:color w:val="000000"/>
          <w:sz w:val="24"/>
          <w:szCs w:val="24"/>
        </w:rPr>
      </w:pPr>
      <w:r w:rsidRPr="00C76E7B">
        <w:lastRenderedPageBreak/>
        <w:drawing>
          <wp:inline distT="0" distB="0" distL="0" distR="0" wp14:anchorId="3C48E644" wp14:editId="082155F1">
            <wp:extent cx="9360000" cy="4680000"/>
            <wp:effectExtent l="0" t="0" r="0" b="6350"/>
            <wp:docPr id="7" name="Obraz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9A61" w14:textId="43F16DA7" w:rsidR="00C76E7B" w:rsidRDefault="00C76E7B" w:rsidP="00C76E7B">
      <w:pPr>
        <w:rPr>
          <w:lang w:val="en-GB" w:eastAsia="en-CA"/>
        </w:rPr>
      </w:pPr>
    </w:p>
    <w:p w14:paraId="20088799" w14:textId="6D2E8742" w:rsidR="00C76E7B" w:rsidRPr="00C76E7B" w:rsidRDefault="00C76E7B" w:rsidP="00C76E7B">
      <w:pPr>
        <w:rPr>
          <w:lang w:val="en-GB" w:eastAsia="en-CA"/>
        </w:rPr>
      </w:pPr>
      <w:r w:rsidRPr="00C76E7B">
        <w:lastRenderedPageBreak/>
        <w:drawing>
          <wp:inline distT="0" distB="0" distL="0" distR="0" wp14:anchorId="548F62FC" wp14:editId="22B4141D">
            <wp:extent cx="9360000" cy="4680000"/>
            <wp:effectExtent l="0" t="0" r="0" b="6350"/>
            <wp:docPr id="8" name="Obraz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F007D" w14:textId="6916C79C" w:rsidR="005B401B" w:rsidRPr="0034419B" w:rsidRDefault="005B401B" w:rsidP="0034419B">
      <w:pPr>
        <w:spacing w:line="276" w:lineRule="auto"/>
        <w:rPr>
          <w:rFonts w:ascii="Times New Roman" w:hAnsi="Times New Roman" w:cs="Times New Roman"/>
          <w:lang w:val="en-GB"/>
        </w:rPr>
      </w:pPr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Mean values </w:t>
      </w:r>
      <w:r w:rsidRPr="0034419B">
        <w:rPr>
          <w:rFonts w:ascii="Times New Roman" w:hAnsi="Times New Roman" w:cs="Times New Roman"/>
          <w:bCs/>
          <w:color w:val="000000"/>
          <w:sz w:val="24"/>
          <w:szCs w:val="24"/>
        </w:rPr>
        <w:sym w:font="Symbol" w:char="F0B1"/>
      </w:r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SD obtained from experiments conducted on 20 mice per group are presented. BM – bone marrow cells, Spleen – spleen cells, WBC – white blood cells; PLT – platelets; RBC – red blood cells; </w:t>
      </w:r>
      <w:r w:rsidR="005B0518"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HTC- </w:t>
      </w:r>
      <w:r w:rsidR="00F002EA"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haematocrit; HGB - haemoglobin</w:t>
      </w:r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; 6.5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– mice exposed to WBI at 6.5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γ-rays; 7.0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– mice exposed to WBI at 7.0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γ-rays; 7.5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– mice exposed to WBI at 7.</w:t>
      </w:r>
      <w:r w:rsidR="00F002EA"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5</w:t>
      </w:r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γ-rays</w:t>
      </w:r>
      <w:r w:rsidR="0034419B" w:rsidRPr="0034419B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; </w:t>
      </w:r>
      <w:r w:rsidR="00021F6C" w:rsidRPr="003441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no treated - </w:t>
      </w:r>
      <w:r w:rsidR="0034419B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ice only exposed to WBI at 6.5, 7.0, or 7.5 </w:t>
      </w:r>
      <w:proofErr w:type="spellStart"/>
      <w:r w:rsidR="0034419B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="0034419B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4419B"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="0034419B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-rays</w:t>
      </w:r>
      <w:r w:rsidR="00021F6C" w:rsidRPr="003441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 xml:space="preserve">;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7th day pre-WBI – mice exposed to WBI at 6.5, 7.0, or 7.5 </w:t>
      </w:r>
      <w:proofErr w:type="spellStart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-rays and fed the vitamin B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3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 xml:space="preserve">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rivatives from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the 7th day before WBI; day of WBI – mice exposed to WBI at 6.5, 7.0, or 7.5 </w:t>
      </w:r>
      <w:proofErr w:type="spellStart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-rays and fed the vitamin B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3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rivatives from the day of WBI; 7th day post-WBI – mice exposed to WBI at 6.5, 7.0, or 7.5 </w:t>
      </w:r>
      <w:proofErr w:type="spellStart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-rays and fed the vitamin B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3</w:t>
      </w:r>
      <w:r w:rsidR="00021F6C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rivatives from the 7th day after WBI</w:t>
      </w:r>
      <w:r w:rsidR="0034419B"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; </w:t>
      </w:r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ay 7 – 7th day after WBI at 6.5, 7.0 or 7.5 </w:t>
      </w:r>
      <w:proofErr w:type="spellStart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rays; Day 10 – 10th day after WBI at 6.5, 7.0 or 7.5 </w:t>
      </w:r>
      <w:proofErr w:type="spellStart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rays; Day 14 – 14th day after WBI at 6.5, 7.0 or 7.5 </w:t>
      </w:r>
      <w:proofErr w:type="spellStart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rays; Day 30 – 30th day after WBI at 6.5, 7.0 or 7.5 </w:t>
      </w:r>
      <w:proofErr w:type="spellStart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>Gy</w:t>
      </w:r>
      <w:proofErr w:type="spellEnd"/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4419B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3441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rays. </w:t>
      </w:r>
    </w:p>
    <w:sectPr w:rsidR="005B401B" w:rsidRPr="0034419B" w:rsidSect="005B40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1B"/>
    <w:rsid w:val="00021F6C"/>
    <w:rsid w:val="0034419B"/>
    <w:rsid w:val="00371357"/>
    <w:rsid w:val="005B0518"/>
    <w:rsid w:val="005B401B"/>
    <w:rsid w:val="006E0BA0"/>
    <w:rsid w:val="00957FD4"/>
    <w:rsid w:val="00C76E7B"/>
    <w:rsid w:val="00F002EA"/>
    <w:rsid w:val="00F2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9B95C"/>
  <w15:chartTrackingRefBased/>
  <w15:docId w15:val="{DA3F4449-91F1-4C7F-B692-BC5F8A73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6">
    <w:name w:val="heading 6"/>
    <w:aliases w:val="Heading 6 (DO NOT USE)"/>
    <w:basedOn w:val="Normalny"/>
    <w:next w:val="Normalny"/>
    <w:link w:val="Nagwek6Znak"/>
    <w:qFormat/>
    <w:rsid w:val="005B401B"/>
    <w:p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GB" w:eastAsia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RTOTableCaption">
    <w:name w:val="RTO Table Caption"/>
    <w:basedOn w:val="Normalny"/>
    <w:uiPriority w:val="99"/>
    <w:rsid w:val="005B401B"/>
    <w:pPr>
      <w:suppressAutoHyphens/>
      <w:spacing w:before="120" w:after="180" w:line="240" w:lineRule="auto"/>
      <w:ind w:left="567" w:right="567"/>
      <w:jc w:val="center"/>
    </w:pPr>
    <w:rPr>
      <w:rFonts w:ascii="Arial" w:eastAsia="Times New Roman" w:hAnsi="Arial" w:cs="Times New Roman"/>
      <w:b/>
      <w:sz w:val="18"/>
      <w:szCs w:val="20"/>
      <w:lang w:val="en-GB" w:eastAsia="en-CA"/>
    </w:rPr>
  </w:style>
  <w:style w:type="character" w:customStyle="1" w:styleId="Nagwek6Znak">
    <w:name w:val="Nagłówek 6 Znak"/>
    <w:aliases w:val="Heading 6 (DO NOT USE) Znak"/>
    <w:basedOn w:val="Domylnaczcionkaakapitu"/>
    <w:link w:val="Nagwek6"/>
    <w:rsid w:val="005B401B"/>
    <w:rPr>
      <w:rFonts w:ascii="Times New Roman" w:eastAsia="Times New Roman" w:hAnsi="Times New Roman" w:cs="Times New Roman"/>
      <w:b/>
      <w:sz w:val="20"/>
      <w:szCs w:val="20"/>
      <w:lang w:val="en-GB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7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19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da</dc:creator>
  <cp:keywords/>
  <dc:description/>
  <cp:lastModifiedBy>ACheda</cp:lastModifiedBy>
  <cp:revision>8</cp:revision>
  <dcterms:created xsi:type="dcterms:W3CDTF">2021-03-11T14:03:00Z</dcterms:created>
  <dcterms:modified xsi:type="dcterms:W3CDTF">2021-03-17T08:24:00Z</dcterms:modified>
</cp:coreProperties>
</file>